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FD6F8B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D6F8B">
        <w:rPr>
          <w:rFonts w:ascii="Times New Roman" w:hAnsi="Times New Roman" w:cs="Times New Roman"/>
          <w:b/>
          <w:sz w:val="24"/>
          <w:szCs w:val="24"/>
        </w:rPr>
        <w:t>S</w:t>
      </w:r>
      <w:r w:rsidR="00483D7A" w:rsidRPr="00FD6F8B">
        <w:rPr>
          <w:rFonts w:ascii="Times New Roman" w:hAnsi="Times New Roman" w:cs="Times New Roman"/>
          <w:b/>
          <w:sz w:val="24"/>
          <w:szCs w:val="24"/>
        </w:rPr>
        <w:t>2</w:t>
      </w:r>
      <w:r w:rsidRPr="00FD6F8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D6F8B">
        <w:rPr>
          <w:rFonts w:ascii="Times New Roman" w:hAnsi="Times New Roman" w:cs="Times New Roman"/>
          <w:b/>
          <w:sz w:val="24"/>
          <w:szCs w:val="24"/>
        </w:rPr>
        <w:t xml:space="preserve">  Genes </w:t>
      </w:r>
      <w:r w:rsidR="00483D7A" w:rsidRPr="00FD6F8B">
        <w:rPr>
          <w:rFonts w:ascii="Times New Roman" w:hAnsi="Times New Roman" w:cs="Times New Roman"/>
          <w:b/>
          <w:sz w:val="24"/>
          <w:szCs w:val="24"/>
        </w:rPr>
        <w:t>down</w:t>
      </w:r>
      <w:r w:rsidRPr="00FD6F8B">
        <w:rPr>
          <w:rFonts w:ascii="Times New Roman" w:hAnsi="Times New Roman" w:cs="Times New Roman"/>
          <w:b/>
          <w:sz w:val="24"/>
          <w:szCs w:val="24"/>
        </w:rPr>
        <w:t xml:space="preserve">-regulated by </w:t>
      </w:r>
      <w:r w:rsidR="00754159" w:rsidRPr="00FD6F8B">
        <w:rPr>
          <w:rFonts w:ascii="Times New Roman" w:hAnsi="Times New Roman" w:cs="Times New Roman"/>
          <w:b/>
          <w:sz w:val="24"/>
          <w:szCs w:val="24"/>
        </w:rPr>
        <w:t>1.1</w:t>
      </w:r>
      <w:r w:rsidRPr="00FD6F8B">
        <w:rPr>
          <w:rFonts w:ascii="Times New Roman" w:hAnsi="Times New Roman" w:cs="Times New Roman"/>
          <w:b/>
          <w:sz w:val="24"/>
          <w:szCs w:val="24"/>
        </w:rPr>
        <w:t xml:space="preserve"> µM </w:t>
      </w:r>
      <w:r w:rsidR="00E37DBF">
        <w:rPr>
          <w:rFonts w:ascii="Times New Roman" w:hAnsi="Times New Roman" w:cs="Times New Roman"/>
          <w:b/>
          <w:sz w:val="24"/>
          <w:szCs w:val="24"/>
        </w:rPr>
        <w:t>CP</w:t>
      </w:r>
      <w:bookmarkStart w:id="0" w:name="_GoBack"/>
      <w:bookmarkEnd w:id="0"/>
      <w:r w:rsidRPr="00FD6F8B">
        <w:rPr>
          <w:rFonts w:ascii="Times New Roman" w:hAnsi="Times New Roman" w:cs="Times New Roman"/>
          <w:b/>
          <w:sz w:val="24"/>
          <w:szCs w:val="24"/>
        </w:rPr>
        <w:t xml:space="preserve"> treatme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43"/>
        <w:gridCol w:w="1240"/>
        <w:gridCol w:w="1300"/>
        <w:gridCol w:w="5053"/>
      </w:tblGrid>
      <w:tr w:rsidR="00ED58B3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FD6F8B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FD6F8B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FD6F8B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FD6F8B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FD6F8B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wall surface anchor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eo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rine nucleosid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yl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etracycline resistance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ABC transporte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ABC transporte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acyl-CoA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dX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-CoA acetyltransfer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ngle-strand binding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LPA lipo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bosomal protein L25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c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form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t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sR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uanido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hosphotransfer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peptid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0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S12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7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elongation factor G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u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u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chA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l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va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phosphomevalon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carboxyl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mevalon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hydroxyacetone kinas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aK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xyacetone kinase phosphotransfer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v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cinucl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ase 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m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rA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binding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7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glycerate mutase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alan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mbrane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,4-dihydroxy-2-naphthoat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ctaprenyltransfer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am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glycine lig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dh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dehydrogenase E1 component bet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lipoamid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rmidine/putrescine ABC transporte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rmidine/putrescine ABC transporte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rmidine/putrescine ABC transporter spermidine/putrescine-binding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alan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D-glutamate lig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ivI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division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tsA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yl carrier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19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xe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yrosine recombinas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erC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proteas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V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eat shock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VU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Pase subunit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U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topoisomerase IV subunit A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 acid carrier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s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methionine sulfoxide reductase regulato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srR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r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bosomal protein L11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J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K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-chaperon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p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r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eat-inducible transcription represso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rcA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0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g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eu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ribosyltransfer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21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ol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lylpolyglutam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initiation factor IF-3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4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6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alanine lig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tins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u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mA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lta-hemolysin precurso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monium transporte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x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mbrane protein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xaA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epsilon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bet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gamm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alph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delt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B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C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glucosam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-carboxyvinyltransfer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P synth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ntothen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-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ylhomocystein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pressor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sR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ion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fflux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m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amine--fructose-6-phosphate aminotransferase isomerizing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ut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idazolonepropion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ut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ocanat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zinc-binding dehydroge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a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serine dehydratase iron-sulfur-dependent alph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aA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serine dehydratase iron-sulfur-dependent beta subunit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fringolysin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 regulator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qualene synth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osyl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transfer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line dehydroge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e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ldehyde dehydroge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5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cc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line/carnitine/</w:t>
            </w: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 BCCT family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balt transport family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t ABC transporter ATP-binding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483D7A" w:rsidRPr="00FD6F8B" w:rsidTr="00731F0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FD6F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483D7A" w:rsidRPr="00FD6F8B" w:rsidRDefault="00483D7A" w:rsidP="00483D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6F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e-inhibited division protein B</w:t>
            </w:r>
          </w:p>
        </w:tc>
      </w:tr>
    </w:tbl>
    <w:p w:rsidR="00ED58B3" w:rsidRPr="00FD6F8B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FD6F8B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483D7A"/>
    <w:rsid w:val="004D7B98"/>
    <w:rsid w:val="004E4011"/>
    <w:rsid w:val="00516F27"/>
    <w:rsid w:val="00731F05"/>
    <w:rsid w:val="00754159"/>
    <w:rsid w:val="00AB624D"/>
    <w:rsid w:val="00B41ED1"/>
    <w:rsid w:val="00BC6EA3"/>
    <w:rsid w:val="00D32C1A"/>
    <w:rsid w:val="00E37DBF"/>
    <w:rsid w:val="00ED58B3"/>
    <w:rsid w:val="00FD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6</cp:revision>
  <dcterms:created xsi:type="dcterms:W3CDTF">2015-05-13T14:56:00Z</dcterms:created>
  <dcterms:modified xsi:type="dcterms:W3CDTF">2015-05-17T01:04:00Z</dcterms:modified>
</cp:coreProperties>
</file>